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3-05T00:00:00Z">
              <w:dateFormat w:val="M/d/yyyy"/>
              <w:lid w:val="en-US"/>
              <w:storeMappedDataAs w:val="dateTime"/>
              <w:calendar w:val="gregorian"/>
            </w:date>
          </w:sdtPr>
          <w:sdtContent>
            <w:tc>
              <w:tcPr>
                <w:tcW w:w="7920" w:type="dxa"/>
                <w:tcBorders>
                  <w:bottom w:val="single" w:sz="4" w:space="0" w:color="auto"/>
                </w:tcBorders>
              </w:tcPr>
              <w:p w14:paraId="72891EAB" w14:textId="03BB5EBD" w:rsidR="00B92965" w:rsidRDefault="00607874" w:rsidP="00B92965">
                <w:r>
                  <w:t>3/5/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CB8E39E" w:rsidR="00B92965" w:rsidRDefault="00607874" w:rsidP="00B92965">
                <w:r>
                  <w:t>Dr. med. Simon M. Petzinn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180863E" w:rsidR="00B92965" w:rsidRDefault="00607874" w:rsidP="00B92965">
                <w:r w:rsidRPr="00607874">
                  <w:t>Prevalence of Sleep-Related Breathing Disorders in Newly Diagnosed Patients with Rheumatoid Arthritis or Psoriatic Arthrit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1E1EAD2" w:rsidR="00B92965" w:rsidRDefault="00607874"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2D8E6A8" w:rsidR="00F52A77" w:rsidRDefault="0060787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8109D54" w:rsidR="00F52A77" w:rsidRDefault="0060787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EA89D67" w:rsidR="00F52A77" w:rsidRDefault="0060787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B510ABA" w:rsidR="00F52A77" w:rsidRDefault="00607874"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15DBCF2" w:rsidR="00F52A77" w:rsidRDefault="0060787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140BC73" w:rsidR="00F52A77" w:rsidRDefault="0060787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53A6E4F" w:rsidR="00AC2BE6" w:rsidRDefault="0060787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8566718" w:rsidR="00F52A77" w:rsidRDefault="0060787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33C626B" w:rsidR="00F52A77" w:rsidRDefault="0060787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75A6D4D" w:rsidR="00F52A77" w:rsidRDefault="0060787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359C270" w:rsidR="00F52A77" w:rsidRDefault="0060787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061C4AB" w:rsidR="00F52A77" w:rsidRDefault="0060787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689D1AA" w:rsidR="00F52A77" w:rsidRDefault="0060787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014D2E">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0FCDD" w14:textId="77777777" w:rsidR="00014D2E" w:rsidRDefault="00014D2E" w:rsidP="00E23042">
      <w:r>
        <w:separator/>
      </w:r>
    </w:p>
  </w:endnote>
  <w:endnote w:type="continuationSeparator" w:id="0">
    <w:p w14:paraId="7817AB29" w14:textId="77777777" w:rsidR="00014D2E" w:rsidRDefault="00014D2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F0729" w14:textId="77777777" w:rsidR="00014D2E" w:rsidRDefault="00014D2E" w:rsidP="00E23042">
      <w:r>
        <w:separator/>
      </w:r>
    </w:p>
  </w:footnote>
  <w:footnote w:type="continuationSeparator" w:id="0">
    <w:p w14:paraId="22604CCD" w14:textId="77777777" w:rsidR="00014D2E" w:rsidRDefault="00014D2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14D2E"/>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0F30"/>
    <w:rsid w:val="005A7BB7"/>
    <w:rsid w:val="00607874"/>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4E5DB3"/>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95</Words>
  <Characters>249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imon Petzinna</cp:lastModifiedBy>
  <cp:revision>3</cp:revision>
  <dcterms:created xsi:type="dcterms:W3CDTF">2024-03-05T16:23:00Z</dcterms:created>
  <dcterms:modified xsi:type="dcterms:W3CDTF">2024-03-05T16:24:00Z</dcterms:modified>
</cp:coreProperties>
</file>